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widowControl w:val="0"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 w:rightChars="0"/>
        <w:jc w:val="center"/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宋体" w:hAnsi="宋体" w:eastAsia="宋体" w:cs="宋体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he correlation coefficient between the independent variables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53"/>
        <w:gridCol w:w="725"/>
        <w:gridCol w:w="947"/>
        <w:gridCol w:w="1169"/>
        <w:gridCol w:w="1145"/>
        <w:gridCol w:w="1042"/>
        <w:gridCol w:w="1194"/>
        <w:gridCol w:w="89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proving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imidation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ference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otional neglect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ucational neglect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negle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proving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2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2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389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imid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beforeLines="0" w:after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beforeLines="0" w:after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otional negl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ucational negl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72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negl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spacing w:beforeLines="0" w:afterLines="0" w:line="320" w:lineRule="atLeast"/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 w:themeColor="text1"/>
                <w:kern w:val="2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 w:val="0"/>
            <w:tcMar>
              <w:top w:w="30" w:type="dxa"/>
              <w:bottom w:w="3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0"/>
    <w:family w:val="decorative"/>
    <w:pitch w:val="default"/>
    <w:sig w:usb0="00000000" w:usb1="00000000" w:usb2="00000000" w:usb3="00000000" w:csb0="80000001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SimHei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gLiU">
    <w:altName w:val="宋体-繁"/>
    <w:panose1 w:val="02020509000000000000"/>
    <w:charset w:val="00"/>
    <w:family w:val="modern"/>
    <w:pitch w:val="default"/>
    <w:sig w:usb0="00000000" w:usb1="00000000" w:usb2="00000016" w:usb3="00000000" w:csb0="001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B30356"/>
    <w:rsid w:val="36B30356"/>
    <w:rsid w:val="3B5F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eastAsia="DengXian" w:cs="Arial" w:asciiTheme="minorHAnsi" w:hAnsiTheme="minorHAnsi"/>
      <w:sz w:val="24"/>
      <w:szCs w:val="22"/>
      <w:lang w:val="en-US" w:eastAsia="zh-Han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20:28:00Z</dcterms:created>
  <dc:creator>zhuzhaohong</dc:creator>
  <cp:lastModifiedBy>zhuzhaohong</cp:lastModifiedBy>
  <dcterms:modified xsi:type="dcterms:W3CDTF">2021-12-19T12:3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